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7D9BE7" w14:textId="302C47FB" w:rsidR="00AB7115" w:rsidRPr="00BE522A" w:rsidRDefault="00BE522A">
      <w:pPr>
        <w:rPr>
          <w:b/>
          <w:bCs/>
          <w:lang w:val="en-US"/>
        </w:rPr>
      </w:pPr>
      <w:r w:rsidRPr="00BE522A">
        <w:rPr>
          <w:b/>
          <w:bCs/>
          <w:lang w:val="en-US"/>
        </w:rPr>
        <w:t xml:space="preserve">S3 Fig: </w:t>
      </w:r>
      <w:r w:rsidR="00B37270" w:rsidRPr="00B37270">
        <w:rPr>
          <w:rFonts w:cstheme="minorHAnsi"/>
          <w:b/>
          <w:bCs/>
          <w:lang w:val="en-US"/>
        </w:rPr>
        <w:t>Receiver operating characteristic (ROC</w:t>
      </w:r>
      <w:r w:rsidR="00B37270" w:rsidRPr="00B37270">
        <w:rPr>
          <w:rFonts w:cstheme="minorHAnsi"/>
          <w:b/>
          <w:bCs/>
          <w:lang w:val="en-US"/>
        </w:rPr>
        <w:t>)</w:t>
      </w:r>
      <w:r w:rsidRPr="00B37270">
        <w:rPr>
          <w:b/>
          <w:bCs/>
          <w:lang w:val="en-US"/>
        </w:rPr>
        <w:t xml:space="preserve"> curves</w:t>
      </w:r>
      <w:r w:rsidRPr="00BE522A">
        <w:rPr>
          <w:b/>
          <w:bCs/>
          <w:lang w:val="en-US"/>
        </w:rPr>
        <w:t xml:space="preserve"> of the combination FAP and DPP4 and FAP with PREP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BE522A" w:rsidRPr="00BE522A" w14:paraId="5F2BB6DC" w14:textId="77777777" w:rsidTr="00616102">
        <w:tc>
          <w:tcPr>
            <w:tcW w:w="9062" w:type="dxa"/>
          </w:tcPr>
          <w:p w14:paraId="70D2DE48" w14:textId="77777777" w:rsidR="00BE522A" w:rsidRDefault="00BE522A">
            <w:pPr>
              <w:rPr>
                <w:b/>
                <w:bCs/>
                <w:lang w:val="en-US"/>
              </w:rPr>
            </w:pPr>
            <w:r w:rsidRPr="00BE522A">
              <w:rPr>
                <w:b/>
                <w:bCs/>
                <w:lang w:val="en-US"/>
              </w:rPr>
              <w:t>A FAP + DPP4</w:t>
            </w:r>
          </w:p>
          <w:p w14:paraId="64A6698A" w14:textId="77777777" w:rsidR="00BE522A" w:rsidRPr="00BE522A" w:rsidRDefault="00BE522A">
            <w:pPr>
              <w:rPr>
                <w:b/>
                <w:bCs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ACA732D" wp14:editId="33B150F4">
                      <wp:simplePos x="0" y="0"/>
                      <wp:positionH relativeFrom="column">
                        <wp:posOffset>2270760</wp:posOffset>
                      </wp:positionH>
                      <wp:positionV relativeFrom="paragraph">
                        <wp:posOffset>2309495</wp:posOffset>
                      </wp:positionV>
                      <wp:extent cx="1167973" cy="315045"/>
                      <wp:effectExtent l="0" t="0" r="0" b="8890"/>
                      <wp:wrapNone/>
                      <wp:docPr id="5" name="Tekstvak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67973" cy="3150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CD3155B" w14:textId="77777777" w:rsidR="00BE522A" w:rsidRPr="00BE522A" w:rsidRDefault="00BE522A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BE522A">
                                    <w:rPr>
                                      <w:b/>
                                      <w:bCs/>
                                    </w:rPr>
                                    <w:t>AUC = 0.94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vak 5" o:spid="_x0000_s1026" type="#_x0000_t202" style="position:absolute;margin-left:178.8pt;margin-top:181.85pt;width:91.95pt;height:24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" fillcolor="white [3201]" stroked="f" strokeweight=".5pt">
                      <v:textbox>
                        <w:txbxContent>
                          <w:p w:rsidR="00BE522A" w:rsidRPr="00BE522A" w:rsidRDefault="00BE522A">
                            <w:pPr>
                              <w:rPr>
                                <w:b/>
                                <w:bCs/>
                              </w:rPr>
                            </w:pPr>
                            <w:r w:rsidRPr="00BE522A">
                              <w:rPr>
                                <w:b/>
                                <w:bCs/>
                              </w:rPr>
                              <w:t>AUC = 0.94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347B5EAF" wp14:editId="7BEC2255">
                  <wp:extent cx="3934225" cy="3567343"/>
                  <wp:effectExtent l="0" t="0" r="0" b="0"/>
                  <wp:docPr id="1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66718" cy="35968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E522A" w:rsidRPr="00BE522A" w14:paraId="41BE7F3B" w14:textId="77777777" w:rsidTr="00616102">
        <w:tc>
          <w:tcPr>
            <w:tcW w:w="9062" w:type="dxa"/>
          </w:tcPr>
          <w:p w14:paraId="2B130D0F" w14:textId="77777777" w:rsidR="00BE522A" w:rsidRDefault="00BE522A">
            <w:pPr>
              <w:rPr>
                <w:b/>
                <w:bCs/>
                <w:lang w:val="en-US"/>
              </w:rPr>
            </w:pPr>
            <w:r w:rsidRPr="00BE522A">
              <w:rPr>
                <w:b/>
                <w:bCs/>
                <w:lang w:val="en-US"/>
              </w:rPr>
              <w:t>B FAP + PREP</w:t>
            </w:r>
          </w:p>
          <w:p w14:paraId="14E8CAF3" w14:textId="77777777" w:rsidR="00BE522A" w:rsidRPr="00BE522A" w:rsidRDefault="00BE522A">
            <w:pPr>
              <w:rPr>
                <w:b/>
                <w:bCs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CEE1103" wp14:editId="440F7CED">
                      <wp:simplePos x="0" y="0"/>
                      <wp:positionH relativeFrom="column">
                        <wp:posOffset>2274570</wp:posOffset>
                      </wp:positionH>
                      <wp:positionV relativeFrom="paragraph">
                        <wp:posOffset>2322195</wp:posOffset>
                      </wp:positionV>
                      <wp:extent cx="1167973" cy="315045"/>
                      <wp:effectExtent l="0" t="0" r="0" b="8890"/>
                      <wp:wrapNone/>
                      <wp:docPr id="6" name="Tekstvak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67973" cy="3150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AF912AC" w14:textId="77777777" w:rsidR="00BE522A" w:rsidRPr="00BE522A" w:rsidRDefault="00BE522A" w:rsidP="00BE522A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BE522A">
                                    <w:rPr>
                                      <w:b/>
                                      <w:bCs/>
                                    </w:rPr>
                                    <w:t xml:space="preserve">AUC = 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5048614" id="Tekstvak 6" o:spid="_x0000_s1027" type="#_x0000_t202" style="position:absolute;margin-left:179.1pt;margin-top:182.85pt;width:91.95pt;height:24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" fillcolor="white [3201]" stroked="f" strokeweight=".5pt">
                      <v:textbox>
                        <w:txbxContent>
                          <w:p w:rsidR="00BE522A" w:rsidRPr="00BE522A" w:rsidRDefault="00BE522A" w:rsidP="00BE522A">
                            <w:pPr>
                              <w:rPr>
                                <w:b/>
                                <w:bCs/>
                              </w:rPr>
                            </w:pPr>
                            <w:r w:rsidRPr="00BE522A">
                              <w:rPr>
                                <w:b/>
                                <w:bCs/>
                              </w:rPr>
                              <w:t xml:space="preserve">AUC = </w:t>
                            </w:r>
                            <w:r>
                              <w:rPr>
                                <w:b/>
                                <w:bCs/>
                              </w:rPr>
                              <w:t>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21386BF6" wp14:editId="02164CE3">
                  <wp:extent cx="3911280" cy="3480369"/>
                  <wp:effectExtent l="0" t="0" r="0" b="6350"/>
                  <wp:docPr id="4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5"/>
                          <a:srcRect l="972"/>
                          <a:stretch/>
                        </pic:blipFill>
                        <pic:spPr bwMode="auto">
                          <a:xfrm>
                            <a:off x="0" y="0"/>
                            <a:ext cx="3938931" cy="350497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bookmarkStart w:id="0" w:name="_GoBack"/>
            <w:bookmarkEnd w:id="0"/>
          </w:p>
        </w:tc>
      </w:tr>
    </w:tbl>
    <w:p w14:paraId="4423C1B1" w14:textId="77777777" w:rsidR="00BE522A" w:rsidRPr="00BE522A" w:rsidRDefault="00BE522A">
      <w:pPr>
        <w:rPr>
          <w:lang w:val="en-US"/>
        </w:rPr>
      </w:pPr>
    </w:p>
    <w:sectPr w:rsidR="00BE522A" w:rsidRPr="00BE52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22A"/>
    <w:rsid w:val="00011E3E"/>
    <w:rsid w:val="003701B3"/>
    <w:rsid w:val="0052752F"/>
    <w:rsid w:val="00616102"/>
    <w:rsid w:val="006F33DF"/>
    <w:rsid w:val="00863B70"/>
    <w:rsid w:val="008C1C70"/>
    <w:rsid w:val="00914B87"/>
    <w:rsid w:val="009C7F03"/>
    <w:rsid w:val="00A16826"/>
    <w:rsid w:val="00AB7115"/>
    <w:rsid w:val="00AC71DF"/>
    <w:rsid w:val="00B37270"/>
    <w:rsid w:val="00BE522A"/>
    <w:rsid w:val="00D154C0"/>
    <w:rsid w:val="00D737A7"/>
    <w:rsid w:val="00D83D90"/>
    <w:rsid w:val="00E6600C"/>
    <w:rsid w:val="00FB7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11488C"/>
  <w15:chartTrackingRefBased/>
  <w15:docId w15:val="{C2E4078E-C5BA-4F8B-912C-C39476365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E52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BE52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E522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dolyn Vliegen</dc:creator>
  <cp:keywords/>
  <dc:description/>
  <cp:lastModifiedBy>Gwendolyn Vliegen</cp:lastModifiedBy>
  <cp:revision>3</cp:revision>
  <dcterms:created xsi:type="dcterms:W3CDTF">2020-02-06T13:38:00Z</dcterms:created>
  <dcterms:modified xsi:type="dcterms:W3CDTF">2020-02-06T14:24:00Z</dcterms:modified>
</cp:coreProperties>
</file>